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  <w:t>Supplementary Table 1. Characteristics of studies on the association between pickled vegetables and risk of oesophageal cancer</w:t>
      </w:r>
    </w:p>
    <w:tbl>
      <w:tblPr>
        <w:tblW w:w="14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2700"/>
        <w:gridCol w:w="1440"/>
        <w:gridCol w:w="1800"/>
        <w:gridCol w:w="56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First author; year of publication (Country; period of stud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Case / control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Studied 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ercentage of cases/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Comments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1. histological subtypes of OC; if available, 2. control matching criteria, if applicable; and 3. adjustments for the presented results. When any information other is given, it is presented as “Note”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Kinjo et al, 1998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(Japan; 1966-19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440 / 220272 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ohort; the outcome was OC dea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ickles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Every meal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nce/da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≤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1-3 times/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4.6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.3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.1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 (0.6-1.1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0 (0.7-1.3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The OC diagnosis method was not reported. 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Controls were non-cancer cohort members; no matching was reporte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, sex, prefecture, occupation, vegetable intake, and tobacco and alcohol us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Zhang et al, 200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73-19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5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5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Chinese cabbage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ten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(other than cabbage)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94.9/98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5.1/1.7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82.0/91.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8.0/8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.40 (1.22-9.45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59 (1.61-4.16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76.0%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diagnosed clinicall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22.3% b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maging technique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1.5%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uring surger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0.3% unknow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)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, occupation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R</w:t>
            </w:r>
            <w:r>
              <w:rPr>
                <w:rFonts w:cs="Tahoma" w:ascii="Tahoma" w:hAnsi="Tahoma"/>
                <w:sz w:val="16"/>
                <w:szCs w:val="16"/>
              </w:rPr>
              <w:t>esults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not </w:t>
            </w:r>
            <w:r>
              <w:rPr>
                <w:rFonts w:cs="Tahoma" w:ascii="Tahoma" w:hAnsi="Tahoma"/>
                <w:sz w:val="16"/>
                <w:szCs w:val="16"/>
              </w:rPr>
              <w:t>adjuste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ote: Results for P. V. (other than cabbage) consumption were included in the meta-analysi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Tao et al, 1999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China; 1984-19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 / 112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-B CCS within a cohort with only male subjects; the outcome was OC dea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3 month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3 month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2.0/77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.0/2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19 (1.54-6.59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The OC diagnosis method was not reported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Controls were the 1% of total non-cancer cohort members, stratified by community. No other matching was reported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Adjusted for age, drinking eater source and mutagenicity, history of disease, tobacco and alcohol use, some dietary patterns, including P. V. intake, some occupational exposures, education, and monthly food expense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Hu et al, 199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(China; 1985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6 / 39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/>
              </w:rPr>
              <w:t>P. Chinese cabbage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≤</w:t>
            </w:r>
            <w:r>
              <w:rPr>
                <w:rFonts w:cs="Tahoma" w:ascii="Tahoma" w:hAnsi="Tahoma"/>
                <w:sz w:val="16"/>
                <w:szCs w:val="16"/>
                <w:lang w:val="fr-FR"/>
              </w:rPr>
              <w:t>18.5 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&gt; 18.5-30.0 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&gt; 30.0-45.0 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&gt; 45.0 kg/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  <w:r>
              <w:rPr>
                <w:rFonts w:cs="Tahoma" w:ascii="Tahoma" w:hAnsi="Tahoma"/>
                <w:sz w:val="16"/>
                <w:szCs w:val="16"/>
              </w:rPr>
              <w:t xml:space="preserve"> (see Study design, commen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7 (0.4-1.2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5 (0.3-0.9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7 (0.4-1.2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= 0.57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. 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, sex, and area of residence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 for tobacco and alcohol use, income, and occupation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ote: cutpoints for the categories (quartiles) were according to distribution among control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Tran et al, 200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(China; 1986-20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58 / 2958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ohort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R/10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R/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5 (0.81-1.12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; only OSCC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Controls were the non-cancer cohort members; no matching was reporte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 and sex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sv-SE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sv-SE" w:eastAsia="zh-CN"/>
              </w:rPr>
              <w:t>Ren and Han, 199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sv-SE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sv-SE" w:eastAsia="zh-CN"/>
              </w:rPr>
              <w:t>(China; 1987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12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1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each winter and spring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n-us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User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frequency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lt;once/2-3 da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nce/2-3 da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gt; o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2-3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9.1/67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50.9/33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9.1/67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1.1/26.8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9.8/6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57 (1.25-5.25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07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01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  <w:lang w:eastAsia="zh-CN"/>
              </w:rPr>
              <w:t>P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for trend&lt;0.05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 All 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 xml:space="preserve">diagnose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by X-ray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histology, 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surger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85.5% w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ere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SC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, occup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justed for drinking tea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proportion of flour and ri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consump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nd intake 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moldy food, egg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hot fo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te: the OR for “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nsumption in each winter and spring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” variable was used in the meta-analysis, because 95% CIs were not presented for the other variabl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Wang et al, 199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(China; 1988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0 / 396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CS; H-B cases, P-B controls. High-risk area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 juice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ever, rarel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ometimes, o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R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6.7/99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3/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S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6 (1.1-18.4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were diagnosed by X-ray; 72% were confirmed histologically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Controls were frequency matched on age, sex, and residence area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, sex, and farm/nonfarm occupation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he OR for “P. V. juice” variable was used in the meta-analysis, because ORs (95% CIs) were not presented for the other variabl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Wang et al, 199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(China; 1988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6 / 396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CS; H-B cases, P-B controls. Moderate-risk area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 juice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ever, rarel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ometimes, o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R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.0/88.7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.0/1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S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.6 (6.3-21.6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were diagnosed by X-ray; 83% were confirmed histologically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Controls were frequency matched on age, sex, and residence area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, sex, and farm/nonfarm occupation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he OR for “P. V. juice” variable was used in the meta-analysis, because ORs (95% CIs) were not presented for the other variabl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Chu et al, 199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1988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1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(univariat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 xml:space="preserve"> analysis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&lt;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15kg/y or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&lt;15 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  <w:lang w:val="fr-FR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15kg/y and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sz w:val="16"/>
                <w:szCs w:val="16"/>
                <w:lang w:val="fr-FR" w:eastAsia="zh-CN"/>
              </w:rPr>
              <w:t>≥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15 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(multivariat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 xml:space="preserve"> analysis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&lt;15kg/y or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&lt;15 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  <w:lang w:val="fr-FR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15kg+/y and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sz w:val="16"/>
                <w:szCs w:val="16"/>
                <w:lang w:val="fr-FR" w:eastAsia="zh-CN"/>
              </w:rPr>
              <w:t>≥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15 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5.0/55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55.0/44.4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33 (2.03-4.70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.52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i/>
                <w:iCs/>
                <w:sz w:val="16"/>
                <w:szCs w:val="16"/>
                <w:lang w:eastAsia="zh-CN"/>
              </w:rPr>
              <w:t>P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=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0.048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84% of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iagnosed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b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hist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ology, cytology, X-ra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su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gery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sex, residence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rea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nd occup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for cancer family history, drinking pond-ditch water, drinking tea, fresh vegetable and hot fo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sults from the univariate analysis were used in the meta-analysis, because 95% CI was not presented for the multivariate analysi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Liu et al, 2001a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 1988-19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65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65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nl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te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0.0/71.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60.0/2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.76(2.37-5.9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were diagnosed by 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r X-ray.</w:t>
            </w:r>
            <w:r>
              <w:rPr>
                <w:rFonts w:cs="Tahoma" w:ascii="Tahoma" w:hAnsi="Tahoma"/>
                <w:sz w:val="16"/>
                <w:szCs w:val="16"/>
              </w:rPr>
              <w:t xml:space="preserve">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nationality and education</w:t>
            </w:r>
            <w:r>
              <w:rPr>
                <w:rFonts w:cs="Tahoma" w:ascii="Tahoma" w:hAnsi="Tahoma"/>
                <w:sz w:val="16"/>
                <w:szCs w:val="16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 xml:space="preserve">3. Matched results were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not </w:t>
            </w:r>
            <w:r>
              <w:rPr>
                <w:rFonts w:cs="Tahoma" w:ascii="Tahoma" w:hAnsi="Tahoma"/>
                <w:sz w:val="16"/>
                <w:szCs w:val="16"/>
              </w:rPr>
              <w:t>adjusted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 xml:space="preserve">Cheng et al, 1992 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China, Hong Kong; 1989-19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0 / 159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once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once/month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-3 times/month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-3 times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-6 times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Daily or m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8/5.7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.0/6.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2.6/52.2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.1/34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.0/1.4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5/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66 (0.06-4.43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51 (0.67-3.39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09 (0.92-4.47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96 (2.03-19.39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.12 (2.57-66.93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&lt; 0.001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 (85% OSCC, 12% OAC, and 3% other)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sex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 for age, education, and birth plac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Wang et al, 199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90-19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5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0.12 (0.03-0.46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Ten case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were diagnosed by balloon cytology, 75 by gastroscopy 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biops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64 by X-ray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6 by surgery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, nationality, occupation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or hot food, drinking non-boiled water, kin, OC family history, moldy food, personal character, little fresh vegetable, alcohol use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coarse food grai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vinegar, meat and cold fo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Chen et al, 199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1990-199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48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96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32" w:leader="none"/>
              </w:tabs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tabs>
                <w:tab w:val="clear" w:pos="720"/>
                <w:tab w:val="center" w:pos="1332" w:leader="none"/>
              </w:tabs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tabs>
                <w:tab w:val="clear" w:pos="720"/>
                <w:tab w:val="center" w:pos="1332" w:leader="none"/>
              </w:tabs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ften</w:t>
            </w:r>
          </w:p>
          <w:p>
            <w:pPr>
              <w:pStyle w:val="Normal"/>
              <w:tabs>
                <w:tab w:val="clear" w:pos="720"/>
                <w:tab w:val="center" w:pos="1332" w:leader="none"/>
              </w:tabs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7.0/26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73.0/74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0.65 (0.36-1.21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 All 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 xml:space="preserve">confirme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b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maging techniques, during surgery, or by 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The matched results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not </w:t>
            </w:r>
            <w:r>
              <w:rPr>
                <w:rFonts w:cs="Tahoma" w:ascii="Tahoma" w:hAnsi="Tahoma"/>
                <w:sz w:val="16"/>
                <w:szCs w:val="16"/>
              </w:rPr>
              <w:t>adjusted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Shen et al, 1997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(China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 ;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1993-19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8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(univariat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 xml:space="preserve"> analysis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&lt;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5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  <w:lang w:val="fr-FR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5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&amp; &lt; 13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  <w:lang w:val="fr-FR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13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&amp; &lt; 20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fr-FR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fr-FR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  <w:lang w:val="fr-FR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20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fr-FR" w:eastAsia="zh-CN"/>
              </w:rPr>
              <w:t>kg/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(multivariat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 xml:space="preserve"> analysis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fr-FR"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V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riable catego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e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s abo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6.4/22.2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8.0/43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2.9/27.2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2.7/7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3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7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27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R=1.31 (</w:t>
            </w:r>
            <w:r>
              <w:rPr>
                <w:rFonts w:cs="Tahoma" w:ascii="Tahoma" w:hAnsi="Tahoma"/>
                <w:i/>
                <w:iCs/>
                <w:sz w:val="16"/>
                <w:szCs w:val="16"/>
                <w:lang w:eastAsia="zh-CN"/>
              </w:rPr>
              <w:t>P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=0.02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 All 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 xml:space="preserve">diagnose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by endoscopy 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,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occup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 xml:space="preserve">3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for oesophageal cancer family history, drinking pond-ditch water and eating onion or garli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sults from the univariate were used in the meta-analysis (95% CIs calculated using raw data), because 95% CI was not presented for the multivariate analysi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Wang et al, 1999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(China; 1994-19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68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6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&lt;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imes/month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</w:t>
            </w:r>
            <w:r>
              <w:rPr>
                <w:rFonts w:cs="Tahoma" w:ascii="Tahoma" w:hAnsi="Tahoma"/>
                <w:sz w:val="16"/>
                <w:szCs w:val="16"/>
              </w:rPr>
              <w:t xml:space="preserve"> times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mon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82 (1.22-6.52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ly 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  <w:r>
              <w:rPr>
                <w:rFonts w:cs="Tahoma" w:ascii="Tahoma" w:hAnsi="Tahoma"/>
                <w:sz w:val="16"/>
                <w:szCs w:val="16"/>
              </w:rPr>
              <w:t xml:space="preserve">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sex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 xml:space="preserve">3. Matched results adjusted f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ducation,</w:t>
            </w:r>
            <w:r>
              <w:rPr>
                <w:rFonts w:cs="Tahoma" w:ascii="Tahoma" w:hAnsi="Tahoma"/>
                <w:sz w:val="16"/>
                <w:szCs w:val="16"/>
              </w:rPr>
              <w:t xml:space="preserve"> alcohol and tobacco us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Gao et al, 1999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(China; 19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1 / 23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lmost nev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ccasionall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Frequent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5/8.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9.3/53.4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.1/3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20 (2.23-4.58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69 (2.53-5.39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to OC and stomach cancer cases for age, sex, and neighborhood. For the analysis, the enrolled controls for the 2 types of cancer were combine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 and sex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Ji, 1999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95-1996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vertAlign w:val="superscript"/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67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6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10-20 ys ago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n-us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User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frequency, 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10-20 ys ago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il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-15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1-3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gt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frequency, in last 10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ys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il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-15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1-3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gt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times/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2.4/41.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77.6/58.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2.4/41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8.4/21.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3.9/21.5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5.3/15.4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50.7/64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.4/12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.4/15.4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.5/7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.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69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 xml:space="preserve"> (1.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7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-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2.45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2.44 (0.87-6.96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2.06 (0.71-6.00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3.06 (1.00-9.51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P for trend=0.0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2.01 (0.68-6.07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.61 (0.57-4.56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1.73 (0.43-7.52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  <w:lang w:val="da-DK" w:eastAsia="zh-CN"/>
              </w:rPr>
              <w:t>P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 xml:space="preserve"> for trend=0.19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 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2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 matching was reporte</w:t>
            </w:r>
            <w:r>
              <w:rPr>
                <w:rFonts w:cs="Tahoma" w:ascii="Tahoma" w:hAnsi="Tahoma"/>
                <w:sz w:val="16"/>
                <w:szCs w:val="16"/>
              </w:rPr>
              <w:t>d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for tea consumption, smoking, drinking clean water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intake 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salt, fried food, moldy sweet potato, soy food, fruit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ndraw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haracter, oesophageal cancer history of first-level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lative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te: We included “consumption times/year 10-20 years ago” variable in the meta-analysis, since it could be a more appropriate index, compared to consumption frequency in recent year, considering the potential latency between exposure and development of the cancer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Chen et al, 2003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 xml:space="preserve">(China; </w:t>
            </w: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1995-1997</w:t>
            </w: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702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702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 CC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93.2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6.8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1 (1.2-3.4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 xml:space="preserve">No information about OC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iagnosis meth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or </w:t>
            </w:r>
            <w:r>
              <w:rPr>
                <w:rFonts w:cs="Tahoma" w:ascii="Tahoma" w:hAnsi="Tahoma"/>
                <w:sz w:val="16"/>
                <w:szCs w:val="16"/>
              </w:rPr>
              <w:t>subtype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was reported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</w:t>
            </w:r>
            <w:r>
              <w:rPr>
                <w:rFonts w:cs="Tahoma" w:ascii="Tahoma" w:hAnsi="Tahoma"/>
                <w:sz w:val="16"/>
                <w:szCs w:val="16"/>
              </w:rPr>
              <w:t xml:space="preserve"> sex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3. </w:t>
            </w:r>
            <w:r>
              <w:rPr>
                <w:rFonts w:cs="Tahoma" w:ascii="Tahoma" w:hAnsi="Tahoma"/>
                <w:sz w:val="16"/>
                <w:szCs w:val="16"/>
              </w:rPr>
              <w:t xml:space="preserve">Adjusted f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ge and smoking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Huang et al, 200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996-19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te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76 (1.19-2.60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l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</w:t>
            </w:r>
            <w:r>
              <w:rPr>
                <w:rFonts w:cs="Tahoma" w:ascii="Tahoma" w:hAnsi="Tahoma"/>
                <w:sz w:val="16"/>
                <w:szCs w:val="16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for alcohol use, rapid eating, tomato, sausage, fruit and cancer family histor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Tahoma" w:ascii="Tahoma" w:hAnsi="Tahoma"/>
                <w:i w:val="false"/>
                <w:sz w:val="16"/>
                <w:szCs w:val="16"/>
                <w:lang w:val="it-IT"/>
              </w:rPr>
              <w:t>Takezaki et al, 2001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China; 1996-2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9 / 33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CS; H-B cases, P-B control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lmost nev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5-4.0 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.5-10.0 kg/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gt; 10.0 kg/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  <w:r>
              <w:rPr>
                <w:rFonts w:cs="Tahoma" w:ascii="Tahoma" w:hAnsi="Tahoma"/>
                <w:sz w:val="16"/>
                <w:szCs w:val="16"/>
              </w:rPr>
              <w:t xml:space="preserve"> (see Study design, commen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98 (0.48-1.98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16 (1.12-4.18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36 (1.20-4.56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&lt; 0.001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. 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, sex 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thnicity</w:t>
            </w:r>
            <w:r>
              <w:rPr>
                <w:rFonts w:cs="Tahoma" w:ascii="Tahoma" w:hAnsi="Tahoma"/>
                <w:sz w:val="16"/>
                <w:szCs w:val="16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, sex, and tobacco and alcohol use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Note: according to the article, the percentage of P. V. consumption in whole study area was 40% (results from an ecological study)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Hung et al, 200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e-DE"/>
              </w:rPr>
            </w:pPr>
            <w:r>
              <w:rPr>
                <w:rFonts w:cs="Tahoma" w:ascii="Tahoma" w:hAnsi="Tahoma"/>
                <w:sz w:val="16"/>
                <w:szCs w:val="16"/>
                <w:lang w:val="de-DE"/>
              </w:rPr>
              <w:t>(Taiwan; 1996-20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4 / 532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; only 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reserved &amp; P. V.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(age 20-40 ys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once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w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(age &gt; 40 ys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once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4.6/84.9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.4/15.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0.7/83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.3/1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9 (1.1-3.4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5 (1.3-4.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; only OSCC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hospitalization date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age, education, ethnicity, source of hospital, and tobacco and alcohol use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sults for both age groups were mixed together in the meta-analysi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Chen et al, 2000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</w:t>
            </w: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1997-19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≤</w:t>
            </w:r>
            <w:r>
              <w:rPr>
                <w:rFonts w:eastAsia="Tahoma"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da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gt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.80 (2.42-9.49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ly </w:t>
            </w:r>
            <w:r>
              <w:rPr>
                <w:rFonts w:cs="Tahoma" w:ascii="Tahoma" w:hAnsi="Tahoma"/>
                <w:sz w:val="16"/>
                <w:szCs w:val="16"/>
              </w:rPr>
              <w:t>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; 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nly OSC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.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The matched results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not </w:t>
            </w:r>
            <w:r>
              <w:rPr>
                <w:rFonts w:cs="Tahoma" w:ascii="Tahoma" w:hAnsi="Tahoma"/>
                <w:sz w:val="16"/>
                <w:szCs w:val="16"/>
              </w:rPr>
              <w:t>adjusted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Phukan et al, 200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(India; 1997-19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502 / 100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ickl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s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ev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ccasionall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ll me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.1/32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.7/64.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.2/3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3 (1.1-6.3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.4 (4.6-16.9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sex initially. Some cases and controls were dropped later on; the pairing identity was not retaine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 for education, income, and tobacco and alcohol us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Li and Yu, 200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highlight w:val="yellow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China; 1997-2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48 / 124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ickle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s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≤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-3 times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gt; 3 times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Daily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85 (1.7-4.7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02 (1.8-5.1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22 (1.9-5.5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&lt; 0.01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; only OSCC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, sex, and hospital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Adjusted for age, sex, income, residence, occupation, and tobacco and alcohol us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Xibib et al, 200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China; 1998-2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1 / 63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Salted or 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il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10 g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-39 g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40 g/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2.1 / 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.2 / 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.4 / 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.3 / 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.79 (0.29-1.01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97 (0.98-4.01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</w:rPr>
              <w:t>1.32 (0.62-2.84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= 0.17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 (83% OSCC, 17% OAC)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, sex, and neighborhood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 for age, income, resident space, education level, intake of bean or bean products, vegetable, vinegar, onion or garlic, and preference for salted food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Qi et al, 200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19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3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3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te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57 (1.00-2.4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66%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cases were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iagnos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by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rea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Matched results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or eating speed, food salt degree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nd intake 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moldy food and garlic</w:t>
            </w:r>
            <w:bookmarkEnd w:id="0"/>
            <w:bookmarkEnd w:id="1"/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Liu et al, 2001b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19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86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5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P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lt;100g/w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0g/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.30 (1.98-6.50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ly 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Controls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randomly selected from general popul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; </w:t>
            </w:r>
            <w:r>
              <w:rPr>
                <w:rFonts w:cs="Tahoma" w:ascii="Tahoma" w:hAnsi="Tahoma"/>
                <w:sz w:val="16"/>
                <w:szCs w:val="16"/>
              </w:rPr>
              <w:t>no matching was repor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djusted for drinking tea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nd intake of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vegetabl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fruit and hot fo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>
          <w:trHeight w:val="11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Gao et al, 200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(China; 1999-2000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93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98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val="sv-SE"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sv-SE"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val="sv-SE" w:eastAsia="zh-CN"/>
              </w:rPr>
              <w:t>(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sv-SE" w:eastAsia="zh-CN"/>
              </w:rPr>
              <w:t>hOGG1-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val="sv-SE" w:eastAsia="zh-CN"/>
              </w:rPr>
              <w:t>Ser/Ser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sv-SE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sv-SE"/>
              </w:rPr>
              <w:t>&lt; once/w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w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(h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OGG1-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Ser/Cys or Cys/Cys)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once/w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10 (0.28-4.35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47 (0.84-2.60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ly confirmed O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  <w:r>
              <w:rPr>
                <w:rFonts w:cs="Tahoma" w:ascii="Tahoma" w:hAnsi="Tahoma"/>
                <w:sz w:val="16"/>
                <w:szCs w:val="16"/>
              </w:rPr>
              <w:t xml:space="preserve"> 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sex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Adjusted for age, sex, alcohol and tobacco use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 xml:space="preserve">Note: the number of cases and controls with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hOGG1-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Ser/Ser genotype was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4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29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nd with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hOGG1-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Ser/Cys or Cys/Cys genotype wa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79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69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respectively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Chen et al, 200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1999-2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0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0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lt;once/day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o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4.72 (1.95-11.46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had histologically confirmed OC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nly OSC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ases.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, sex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 fo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ften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getting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gry when eating, often eat salted fish or meat and eat very rapidl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Chitra et al, 2004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/>
              </w:rPr>
            </w:pPr>
            <w:r>
              <w:rPr>
                <w:rFonts w:cs="Tahoma" w:ascii="Tahoma" w:hAnsi="Tahoma"/>
                <w:sz w:val="16"/>
                <w:szCs w:val="16"/>
                <w:lang w:val="it-IT"/>
              </w:rPr>
              <w:t>(India; 1999-2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0 / 90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H-B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ickles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on-user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User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.7/33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3.3/66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5 (1.2-6.4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; only OSCC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 and sex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 xml:space="preserve">3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</w:t>
            </w:r>
            <w:r>
              <w:rPr>
                <w:rFonts w:cs="Tahoma" w:ascii="Tahoma" w:hAnsi="Tahoma"/>
                <w:sz w:val="16"/>
                <w:szCs w:val="16"/>
              </w:rPr>
              <w:t>esults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not </w:t>
            </w:r>
            <w:r>
              <w:rPr>
                <w:rFonts w:cs="Tahoma" w:ascii="Tahoma" w:hAnsi="Tahoma"/>
                <w:sz w:val="16"/>
                <w:szCs w:val="16"/>
              </w:rPr>
              <w:t>adjusted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Peng et al, 200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vertAlign w:val="superscript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2001-20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37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37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P. V. 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Frequency of use/w (continuous variable)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N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28 (0.92-5.6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>All cases were diagnosed by 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n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X-ra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r endoscopy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nly OSC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as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 and residenc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3. Adjus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for tea consumption, smoking, drinking clean water, salt consumption, fried food, moldy sweet potato, soy food, fruit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ndraw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character, oesophageal cancer history of first-level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lative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>Feng et al, 2008b</w:t>
            </w:r>
            <w:r>
              <w:rPr>
                <w:rFonts w:cs="Tahoma" w:ascii="Tahoma" w:hAnsi="Tahoma"/>
                <w:sz w:val="16"/>
                <w:szCs w:val="16"/>
                <w:lang w:val="da-DK" w:eastAsia="zh-CN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it-IT"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val="it-IT" w:eastAsia="zh-CN"/>
              </w:rPr>
              <w:t>(China; 2001-2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01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01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H-B</w:t>
            </w:r>
            <w:r>
              <w:rPr>
                <w:rFonts w:cs="Tahoma" w:ascii="Tahoma" w:hAnsi="Tahoma"/>
                <w:sz w:val="16"/>
                <w:szCs w:val="16"/>
              </w:rPr>
              <w:t xml:space="preserve"> CC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>P. V.</w:t>
            </w: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&lt;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imes</w:t>
            </w:r>
            <w:r>
              <w:rPr>
                <w:rFonts w:cs="Tahoma" w:ascii="Tahoma" w:hAnsi="Tahoma"/>
                <w:sz w:val="16"/>
                <w:szCs w:val="16"/>
              </w:rPr>
              <w:t>/w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&lt; 5 ys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</w:t>
            </w:r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imes</w:t>
            </w:r>
            <w:r>
              <w:rPr>
                <w:rFonts w:cs="Tahoma" w:ascii="Tahoma" w:hAnsi="Tahoma"/>
                <w:sz w:val="16"/>
                <w:szCs w:val="16"/>
              </w:rPr>
              <w:t>/w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uration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5 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68.7/83.6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1.3/1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.01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(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15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-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3.54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 All cases</w:t>
            </w:r>
            <w:r>
              <w:rPr>
                <w:rFonts w:cs="Tahoma" w:ascii="Tahoma" w:hAnsi="Tahoma"/>
                <w:sz w:val="16"/>
                <w:szCs w:val="16"/>
              </w:rPr>
              <w:t xml:space="preserve"> wer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 xml:space="preserve">diagnose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by endoscopy or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histology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</w:rPr>
              <w:t>No information about subtypes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, sex, residence, nationality and diagnosed tim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 xml:space="preserve">3. Matched results adjuste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for intake of meat and egg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obacco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use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preference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o eat hot and hard diet, fierce mind stimulation and family history of oesophageal cancer</w:t>
            </w:r>
            <w:r>
              <w:rPr>
                <w:rFonts w:cs="Tahoma" w:ascii="Tahoma" w:hAnsi="Tahoma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da-DK"/>
              </w:rPr>
            </w:pPr>
            <w:r>
              <w:rPr>
                <w:rFonts w:cs="Tahoma" w:ascii="Tahoma" w:hAnsi="Tahoma"/>
                <w:sz w:val="16"/>
                <w:szCs w:val="16"/>
                <w:lang w:val="da-DK"/>
              </w:rPr>
              <w:t>Yang et al, 200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(China; 2003-20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5 / 185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CS; H-B cases, P-B control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P. V.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&lt; 1 meal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-3 meal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≥</w:t>
            </w:r>
            <w:r>
              <w:rPr>
                <w:rFonts w:eastAsia="Tahoma" w:cs="Tahoma" w:ascii="Tahoma" w:hAnsi="Tahoma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4 meal/w</w:t>
            </w:r>
          </w:p>
          <w:p>
            <w:pPr>
              <w:pStyle w:val="Normal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.1/24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.7/17.3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.2/58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94 (0.77-4.89)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12 (1.00-4.49)</w:t>
            </w:r>
          </w:p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i/>
                <w:iCs/>
                <w:sz w:val="16"/>
                <w:szCs w:val="16"/>
              </w:rPr>
              <w:t>P</w:t>
            </w:r>
            <w:r>
              <w:rPr>
                <w:rFonts w:cs="Tahoma" w:ascii="Tahoma" w:hAnsi="Tahoma"/>
                <w:sz w:val="16"/>
                <w:szCs w:val="16"/>
              </w:rPr>
              <w:t xml:space="preserve"> for trend = 0.06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. All cases had histologically confirmed OC. No information about 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Individually matched for age, sex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 Matched results adjusted for family history of OC, occupation, tobacco and alcohol use, some dietary items, including intake of tea, hot food, fruit and vegetables, and water supply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Zhao et al, 2003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(China;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perio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not repor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217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/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212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16"/>
                <w:szCs w:val="16"/>
              </w:rPr>
              <w:t>CC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The origin of cases was not reported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.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C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ontrols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w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re healthy residents in a high risk villag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/>
                <w:sz w:val="16"/>
                <w:szCs w:val="16"/>
                <w:lang w:eastAsia="zh-CN"/>
              </w:rPr>
              <w:t>P. V.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cs="Tahoma" w:ascii="Tahoma" w:hAnsi="Tahoma"/>
                <w:bCs/>
                <w:sz w:val="16"/>
                <w:szCs w:val="16"/>
                <w:lang w:eastAsia="zh-CN"/>
              </w:rPr>
              <w:t>eldom</w:t>
            </w:r>
          </w:p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Cs/>
                <w:sz w:val="16"/>
                <w:szCs w:val="16"/>
                <w:lang w:eastAsia="zh-CN"/>
              </w:rPr>
              <w:t>O</w:t>
            </w:r>
            <w:r>
              <w:rPr>
                <w:rFonts w:cs="Tahoma" w:ascii="Tahoma" w:hAnsi="Tahoma"/>
                <w:bCs/>
                <w:sz w:val="16"/>
                <w:szCs w:val="16"/>
                <w:lang w:eastAsia="zh-CN"/>
              </w:rPr>
              <w:t>ft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bCs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30.0/50.0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70.0/5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>1.96 (1.26-3.05)</w:t>
            </w:r>
          </w:p>
        </w:tc>
        <w:tc>
          <w:tcPr>
            <w:tcW w:w="5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Tahoma" w:ascii="Tahoma" w:hAnsi="Tahoma"/>
                <w:sz w:val="16"/>
                <w:szCs w:val="16"/>
              </w:rPr>
              <w:t xml:space="preserve">No information about OC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diagno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is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methods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or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16"/>
                <w:szCs w:val="16"/>
              </w:rPr>
              <w:t>subtypes.</w:t>
            </w:r>
          </w:p>
          <w:p>
            <w:pPr>
              <w:pStyle w:val="Normal"/>
              <w:ind w:left="180" w:hanging="180"/>
              <w:rPr>
                <w:rFonts w:ascii="Tahoma" w:hAnsi="Tahoma" w:cs="Tahoma"/>
                <w:sz w:val="16"/>
                <w:szCs w:val="16"/>
                <w:lang w:eastAsia="zh-CN"/>
              </w:rPr>
            </w:pPr>
            <w:r>
              <w:rPr>
                <w:rFonts w:cs="Tahoma" w:ascii="Tahoma" w:hAnsi="Tahoma"/>
                <w:sz w:val="16"/>
                <w:szCs w:val="16"/>
              </w:rPr>
              <w:t>2. No matching was reported.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Tahoma" w:ascii="Tahoma" w:hAnsi="Tahoma"/>
                <w:sz w:val="16"/>
                <w:szCs w:val="16"/>
              </w:rPr>
              <w:t>3.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 Adjusted for age, sex, education, drinking tea,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 xml:space="preserve">and tobacco and 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alcohol use</w:t>
            </w:r>
            <w:r>
              <w:rPr>
                <w:rFonts w:cs="Tahoma" w:ascii="Tahoma" w:hAnsi="Tahoma"/>
                <w:sz w:val="16"/>
                <w:szCs w:val="16"/>
                <w:lang w:eastAsia="zh-CN"/>
              </w:rPr>
              <w:t>.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bbreviations: CCS, case-control study; OAC, oesophageal adenocarcinoma; OC, oesophageal cancer; OR, odds ratio; OSCC, oesophageal squamous cell carcinoma; hOGG1, human 8-hydroxyguanine DNA-glycosylase gene; NR, not reported; NS/NR, no statistically significant association, but OR was not reported; P., pickled; RR, relative risk; w, week; V., vegetable; y, year; 95% CI, 95% confidence interval.</w:t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If studies reported both crude and adjusted ORs (95% CIs), we only present the adjusted results.  </w:t>
      </w:r>
    </w:p>
    <w:p>
      <w:pPr>
        <w:pStyle w:val="Normal"/>
        <w:spacing w:lineRule="auto" w:line="480"/>
        <w:rPr>
          <w:bCs/>
          <w:sz w:val="22"/>
          <w:szCs w:val="22"/>
          <w:lang w:eastAsia="zh-CN"/>
        </w:rPr>
      </w:pPr>
      <w:r>
        <w:rPr>
          <w:b/>
          <w:sz w:val="22"/>
          <w:szCs w:val="22"/>
        </w:rPr>
        <w:t>*</w:t>
      </w:r>
      <w:r>
        <w:rPr>
          <w:sz w:val="22"/>
          <w:szCs w:val="22"/>
        </w:rPr>
        <w:t xml:space="preserve"> These studies showed crude numbers but not ORs and 95% CIs; we calculated these statistics using simple logistic regression models and present them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bCs/>
          <w:sz w:val="22"/>
          <w:szCs w:val="22"/>
          <w:lang w:eastAsia="zh-CN"/>
        </w:rPr>
      </w:pPr>
      <w:r>
        <w:rPr>
          <w:bCs/>
          <w:sz w:val="22"/>
          <w:szCs w:val="22"/>
          <w:lang w:eastAsia="zh-CN"/>
        </w:rPr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center"/>
    </w:pPr>
    <w:rPr>
      <w:rFonts w:ascii="Verdana" w:hAnsi="Verdana" w:cs="Tahoma"/>
      <w:color w:val="000000"/>
      <w:kern w:val="2"/>
      <w:sz w:val="22"/>
      <w:szCs w:val="20"/>
    </w:rPr>
  </w:style>
  <w:style w:type="paragraph" w:styleId="Style21">
    <w:name w:val="Style2"/>
    <w:basedOn w:val="Normal"/>
    <w:qFormat/>
    <w:pPr>
      <w:spacing w:lineRule="auto" w:line="300"/>
      <w:jc w:val="both"/>
    </w:pPr>
    <w:rPr>
      <w:rFonts w:ascii="Verdana" w:hAnsi="Verdana" w:cs="Arial"/>
      <w:b/>
      <w:kern w:val="2"/>
      <w:sz w:val="22"/>
      <w:szCs w:val="22"/>
    </w:rPr>
  </w:style>
  <w:style w:type="paragraph" w:styleId="Style31">
    <w:name w:val="Style3"/>
    <w:basedOn w:val="Normal"/>
    <w:qFormat/>
    <w:pPr>
      <w:spacing w:lineRule="auto" w:line="300"/>
      <w:jc w:val="both"/>
    </w:pPr>
    <w:rPr>
      <w:rFonts w:ascii="Verdana" w:hAnsi="Verdana" w:cs="Verdana"/>
      <w:b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EmailSignature">
    <w:name w:val="E-mail Signature"/>
    <w:basedOn w:val="Normal"/>
    <w:qFormat/>
    <w:pPr/>
    <w:rPr>
      <w:rFonts w:eastAsia="SimSun;宋体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4:52:00Z</dcterms:created>
  <dc:creator>Islami</dc:creator>
  <dc:description/>
  <cp:keywords/>
  <dc:language>en-US</dc:language>
  <cp:lastModifiedBy>KC.Lalitha</cp:lastModifiedBy>
  <dcterms:modified xsi:type="dcterms:W3CDTF">2009-10-16T15:23:00Z</dcterms:modified>
  <cp:revision>7</cp:revision>
  <dc:subject/>
  <dc:title>Pickled Vegetables and Risk of Oesophageal Cancer — a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